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720CD2" w:rsidRPr="00E97D8D" w:rsidRDefault="00DC1B1B" w:rsidP="00720CD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39757</wp:posOffset>
                </wp:positionH>
                <wp:positionV relativeFrom="paragraph">
                  <wp:posOffset>0</wp:posOffset>
                </wp:positionV>
                <wp:extent cx="5808470" cy="6335326"/>
                <wp:effectExtent l="0" t="0" r="1905" b="889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8470" cy="6335326"/>
                          <a:chOff x="0" y="0"/>
                          <a:chExt cx="5808470" cy="6335326"/>
                        </a:xfrm>
                      </wpg:grpSpPr>
                      <pic:pic xmlns:pic="http://schemas.openxmlformats.org/drawingml/2006/picture">
                        <pic:nvPicPr>
                          <pic:cNvPr id="4" name="Afbeelding 4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9757" y="0"/>
                            <a:ext cx="5760720" cy="371602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5" name="Group 5"/>
                        <wpg:cNvGrpSpPr/>
                        <wpg:grpSpPr>
                          <a:xfrm>
                            <a:off x="0" y="1081377"/>
                            <a:ext cx="5808470" cy="5253949"/>
                            <a:chOff x="0" y="0"/>
                            <a:chExt cx="5808470" cy="5253949"/>
                          </a:xfrm>
                        </wpg:grpSpPr>
                        <wps:wsp>
                          <wps:cNvPr id="1" name="Text Box 1"/>
                          <wps:cNvSpPr txBox="1"/>
                          <wps:spPr>
                            <a:xfrm>
                              <a:off x="112520" y="3044149"/>
                              <a:ext cx="5695950" cy="22098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666D55" w:rsidRPr="00115C9D" w:rsidRDefault="00440E05" w:rsidP="00666D55">
                                <w:pPr>
                                  <w:spacing w:after="0" w:line="480" w:lineRule="auto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Figure S</w:t>
                                </w:r>
                                <w:r w:rsidR="00F65402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5</w:t>
                                </w:r>
                                <w:r w:rsidR="00666D55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. </w:t>
                                </w:r>
                                <w:r w:rsidR="00666D55" w:rsidRPr="00115C9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Scatterplot of the meta-regression analyzing the association between number of surgeries and mean </w:t>
                                </w:r>
                                <w:r w:rsidR="00DC1B1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DQ</w:t>
                                </w:r>
                                <w:r w:rsidR="00815CC3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/IQ</w:t>
                                </w:r>
                                <w:r w:rsidR="00666D55" w:rsidRPr="00115C9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. Each plotted dot represents the number of surgeries and corresponding mean </w:t>
                                </w:r>
                                <w:r w:rsidR="00DC1B1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DQ</w:t>
                                </w:r>
                                <w:r w:rsidR="00815CC3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/IQ</w:t>
                                </w:r>
                                <w:r w:rsidR="00666D55" w:rsidRPr="00115C9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of a single study. The decreasing regression line with negative slope indicates that a higher number of surgeries is associated with lower mean </w:t>
                                </w:r>
                                <w:r w:rsidR="00DC1B1B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DQ</w:t>
                                </w:r>
                                <w:r w:rsidR="00815CC3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/IQ</w:t>
                                </w:r>
                                <w:r w:rsidR="00666D55" w:rsidRPr="00115C9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(</w:t>
                                </w:r>
                                <w:r w:rsidR="00666D55" w:rsidRPr="00BA1A97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w:t>p</w:t>
                                </w:r>
                                <w:r w:rsidR="00666D55" w:rsidRPr="00115C9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= 0.033). </w:t>
                                </w:r>
                              </w:p>
                              <w:p w:rsidR="00666D55" w:rsidRDefault="00DC1B1B" w:rsidP="00666D55">
                                <w:pPr>
                                  <w:spacing w:after="0" w:line="480" w:lineRule="auto"/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D</w:t>
                                </w:r>
                                <w:r w:rsidR="00666D55" w:rsidRPr="00115C9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Q: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developmental</w:t>
                                </w:r>
                                <w:r w:rsidR="00666D55" w:rsidRPr="00115C9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quotient</w:t>
                                </w:r>
                                <w:r w:rsidR="00815CC3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, IQ: intelligence quotient.</w:t>
                                </w:r>
                              </w:p>
                              <w:p w:rsidR="00666D55" w:rsidRDefault="00666D55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" name="Text Box 2"/>
                          <wps:cNvSpPr txBox="1"/>
                          <wps:spPr>
                            <a:xfrm>
                              <a:off x="2418398" y="2328532"/>
                              <a:ext cx="1248355" cy="265154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DC1B1B" w:rsidRPr="00DC1B1B" w:rsidRDefault="00DC1B1B">
                                <w:pPr>
                                  <w:rPr>
                                    <w:rFonts w:ascii="Arial" w:hAnsi="Arial" w:cs="Arial"/>
                                    <w:sz w:val="18"/>
                                  </w:rPr>
                                </w:pPr>
                                <w:r w:rsidRPr="00DC1B1B">
                                  <w:rPr>
                                    <w:rFonts w:ascii="Arial" w:hAnsi="Arial" w:cs="Arial"/>
                                    <w:sz w:val="18"/>
                                  </w:rPr>
                                  <w:t>Number of surgerie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" name="Text Box 3"/>
                          <wps:cNvSpPr txBox="1"/>
                          <wps:spPr>
                            <a:xfrm rot="16200000">
                              <a:off x="-396364" y="396364"/>
                              <a:ext cx="1057523" cy="26479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DC1B1B" w:rsidRPr="00DC1B1B" w:rsidRDefault="00DC1B1B" w:rsidP="00DC1B1B">
                                <w:pPr>
                                  <w:rPr>
                                    <w:rFonts w:ascii="Arial" w:hAnsi="Arial" w:cs="Arial"/>
                                    <w:sz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8"/>
                                  </w:rPr>
                                  <w:t>Mean DQ</w:t>
                                </w:r>
                                <w:r w:rsidR="00815CC3">
                                  <w:rPr>
                                    <w:rFonts w:ascii="Arial" w:hAnsi="Arial" w:cs="Arial"/>
                                    <w:sz w:val="18"/>
                                  </w:rPr>
                                  <w:t>/IQ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id="Group 6" o:spid="_x0000_s1026" style="position:absolute;left:0;text-align:left;margin-left:-3.15pt;margin-top:0;width:457.35pt;height:498.85pt;z-index:251664384" coordsize="58084,6335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fbeelding 4" o:spid="_x0000_s1027" type="#_x0000_t75" style="position:absolute;left:397;width:57607;height:371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">
                  <v:imagedata r:id="rId6" o:title=""/>
                  <v:path arrowok="t"/>
                </v:shape>
                <v:group id="Group 5" o:spid="_x0000_s1028" style="position:absolute;top:10813;width:58084;height:52540" coordsize="58084,525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" o:spid="_x0000_s1029" type="#_x0000_t202" style="position:absolute;left:1125;top:30441;width:56959;height:220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" fillcolor="white [3201]" stroked="f" strokeweight=".5pt">
                    <v:textbox>
                      <w:txbxContent>
                        <w:p w:rsidR="00666D55" w:rsidRPr="00115C9D" w:rsidRDefault="00440E05" w:rsidP="00666D55">
                          <w:pPr>
                            <w:spacing w:after="0" w:line="480" w:lineRule="auto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Figure S</w:t>
                          </w:r>
                          <w:r w:rsidR="00F65402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5</w:t>
                          </w:r>
                          <w:r w:rsidR="00666D55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. </w:t>
                          </w:r>
                          <w:r w:rsidR="00666D55" w:rsidRPr="00115C9D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Scatterplot of the meta-regression analyzing the association between number of surgeries and mean </w:t>
                          </w:r>
                          <w:r w:rsidR="00DC1B1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DQ</w:t>
                          </w:r>
                          <w:r w:rsidR="00815CC3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/IQ</w:t>
                          </w:r>
                          <w:r w:rsidR="00666D55" w:rsidRPr="00115C9D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. Each plotted dot represents the number of surgeries and corresponding mean </w:t>
                          </w:r>
                          <w:r w:rsidR="00DC1B1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DQ</w:t>
                          </w:r>
                          <w:r w:rsidR="00815CC3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/IQ</w:t>
                          </w:r>
                          <w:r w:rsidR="00666D55" w:rsidRPr="00115C9D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of a single study. The decreasing regression line with negative slope indicates that a higher number of surgeries is associated with lower mean </w:t>
                          </w:r>
                          <w:r w:rsidR="00DC1B1B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DQ</w:t>
                          </w:r>
                          <w:r w:rsidR="00815CC3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/IQ</w:t>
                          </w:r>
                          <w:r w:rsidR="00666D55" w:rsidRPr="00115C9D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(</w:t>
                          </w:r>
                          <w:r w:rsidR="00666D55" w:rsidRPr="00BA1A97">
                            <w:rPr>
                              <w:rFonts w:ascii="Times New Roman" w:hAnsi="Times New Roman" w:cs="Times New Roman"/>
                              <w:i/>
                              <w:sz w:val="24"/>
                              <w:szCs w:val="24"/>
                            </w:rPr>
                            <w:t>p</w:t>
                          </w:r>
                          <w:r w:rsidR="00666D55" w:rsidRPr="00115C9D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= 0.033). </w:t>
                          </w:r>
                        </w:p>
                        <w:p w:rsidR="00666D55" w:rsidRDefault="00DC1B1B" w:rsidP="00666D55">
                          <w:pPr>
                            <w:spacing w:after="0" w:line="480" w:lineRule="auto"/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D</w:t>
                          </w:r>
                          <w:r w:rsidR="00666D55" w:rsidRPr="00115C9D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Q: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developmental</w:t>
                          </w:r>
                          <w:r w:rsidR="00666D55" w:rsidRPr="00115C9D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quotient</w:t>
                          </w:r>
                          <w:r w:rsidR="00815CC3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, IQ: intelligence quotient.</w:t>
                          </w:r>
                        </w:p>
                        <w:p w:rsidR="00666D55" w:rsidRDefault="00666D55"/>
                      </w:txbxContent>
                    </v:textbox>
                  </v:shape>
                  <v:shape id="Text Box 2" o:spid="_x0000_s1030" type="#_x0000_t202" style="position:absolute;left:24183;top:23285;width:12484;height:26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" fillcolor="white [3212]" stroked="f" strokeweight=".5pt">
                    <v:textbox>
                      <w:txbxContent>
                        <w:p w:rsidR="00DC1B1B" w:rsidRPr="00DC1B1B" w:rsidRDefault="00DC1B1B">
                          <w:pPr>
                            <w:rPr>
                              <w:rFonts w:ascii="Arial" w:hAnsi="Arial" w:cs="Arial"/>
                              <w:sz w:val="18"/>
                            </w:rPr>
                          </w:pPr>
                          <w:r w:rsidRPr="00DC1B1B">
                            <w:rPr>
                              <w:rFonts w:ascii="Arial" w:hAnsi="Arial" w:cs="Arial"/>
                              <w:sz w:val="18"/>
                            </w:rPr>
                            <w:t>Number of surgeries</w:t>
                          </w:r>
                        </w:p>
                      </w:txbxContent>
                    </v:textbox>
                  </v:shape>
                  <v:shape id="Text Box 3" o:spid="_x0000_s1031" type="#_x0000_t202" style="position:absolute;left:-3964;top:3964;width:10575;height:2647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" fillcolor="white [3212]" stroked="f" strokeweight=".5pt">
                    <v:textbox>
                      <w:txbxContent>
                        <w:p w:rsidR="00DC1B1B" w:rsidRPr="00DC1B1B" w:rsidRDefault="00DC1B1B" w:rsidP="00DC1B1B">
                          <w:pPr>
                            <w:rPr>
                              <w:rFonts w:ascii="Arial" w:hAnsi="Arial" w:cs="Arial"/>
                              <w:sz w:val="18"/>
                            </w:rPr>
                          </w:pPr>
                          <w:r>
                            <w:rPr>
                              <w:rFonts w:ascii="Arial" w:hAnsi="Arial" w:cs="Arial"/>
                              <w:sz w:val="18"/>
                            </w:rPr>
                            <w:t>Mean DQ</w:t>
                          </w:r>
                          <w:r w:rsidR="00815CC3">
                            <w:rPr>
                              <w:rFonts w:ascii="Arial" w:hAnsi="Arial" w:cs="Arial"/>
                              <w:sz w:val="18"/>
                            </w:rPr>
                            <w:t>/IQ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720CD2" w:rsidRDefault="00720CD2" w:rsidP="00720CD2"/>
    <w:p w:rsidR="00720CD2" w:rsidRDefault="00720CD2" w:rsidP="00720CD2"/>
    <w:p w:rsidR="00720CD2" w:rsidRDefault="00720CD2" w:rsidP="00720CD2"/>
    <w:p w:rsidR="00720CD2" w:rsidRDefault="00720CD2" w:rsidP="00720CD2"/>
    <w:p w:rsidR="00720CD2" w:rsidRDefault="00720CD2" w:rsidP="00720CD2"/>
    <w:p w:rsidR="00720CD2" w:rsidRDefault="00720CD2" w:rsidP="00720CD2"/>
    <w:p w:rsidR="00203787" w:rsidRDefault="00203787"/>
    <w:sectPr w:rsidR="002037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CD2"/>
    <w:rsid w:val="00141417"/>
    <w:rsid w:val="00203787"/>
    <w:rsid w:val="00440E05"/>
    <w:rsid w:val="00666D55"/>
    <w:rsid w:val="00720CD2"/>
    <w:rsid w:val="00815CC3"/>
    <w:rsid w:val="009C43D4"/>
    <w:rsid w:val="00BA1A97"/>
    <w:rsid w:val="00DC1B1B"/>
    <w:rsid w:val="00F65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D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D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E. Vlug</dc:creator>
  <cp:lastModifiedBy>74639</cp:lastModifiedBy>
  <cp:revision>2</cp:revision>
  <dcterms:created xsi:type="dcterms:W3CDTF">2022-02-17T19:37:00Z</dcterms:created>
  <dcterms:modified xsi:type="dcterms:W3CDTF">2022-02-17T19:37:00Z</dcterms:modified>
</cp:coreProperties>
</file>